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5" w:leader="none"/>
        </w:tabs>
        <w:jc w:val="both"/>
        <w:rPr>
          <w:b/>
          <w:b/>
        </w:rPr>
      </w:pPr>
      <w:r>
        <w:rPr>
          <w:b/>
        </w:rPr>
        <w:t xml:space="preserve">Table S20. Common 8 hour BDNF-regulated gene series. </w:t>
      </w:r>
      <w:r>
        <w:rPr/>
        <w:t xml:space="preserve">BDNF-regulated genes that were significantly elevated or reduced compared to the respective unstimulated control cells in both the control (untreated: </w:t>
      </w:r>
      <w:r>
        <w:rPr>
          <w:bCs/>
          <w:i/>
          <w:color w:val="000000"/>
        </w:rPr>
        <w:t>BDNF-8h-Control vs. Control-Control</w:t>
      </w:r>
      <w:r>
        <w:rPr/>
        <w:t>) and CMP state SH-SY5Y cells (</w:t>
      </w:r>
      <w:r>
        <w:rPr>
          <w:bCs/>
          <w:i/>
        </w:rPr>
        <w:t>BDNF-8h-CMP vs. Control-CMP</w:t>
      </w:r>
      <w:r>
        <w:rPr>
          <w:bCs/>
        </w:rPr>
        <w:t>)</w:t>
      </w:r>
      <w:r>
        <w:rPr/>
        <w:t xml:space="preserve">.  The series number refers to the simplistic relationships between the degree of regulation of the respective genes and the cellular state (untreated or CMP).  Series 1 (both upregulated) - </w:t>
      </w:r>
      <w:r>
        <w:rPr>
          <w:bCs/>
          <w:i/>
        </w:rPr>
        <w:t>BDNF-8h-CMP vs. Control-CMP</w:t>
      </w:r>
      <w:r>
        <w:rPr>
          <w:bCs/>
        </w:rPr>
        <w:t xml:space="preserve"> &gt;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BDNF-8h-Control vs. Control-Control</w:t>
      </w:r>
      <w:r>
        <w:rPr>
          <w:bCs/>
          <w:color w:val="000000"/>
        </w:rPr>
        <w:t xml:space="preserve">; Series 2 (both upregulated) - </w:t>
      </w:r>
      <w:r>
        <w:rPr>
          <w:bCs/>
          <w:i/>
          <w:color w:val="000000"/>
        </w:rPr>
        <w:t>BDNF-8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BDNF-8h-CMP vs. Control-CMP</w:t>
      </w:r>
      <w:r>
        <w:rPr>
          <w:bCs/>
        </w:rPr>
        <w:t xml:space="preserve">; Series 3 (both downregulated) - </w:t>
      </w:r>
      <w:r>
        <w:rPr>
          <w:bCs/>
          <w:i/>
          <w:color w:val="000000"/>
        </w:rPr>
        <w:t>BDNF-8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BDNF-8h-CMP vs. Control-CMP</w:t>
      </w:r>
      <w:r>
        <w:rPr>
          <w:bCs/>
        </w:rPr>
        <w:t xml:space="preserve">; Series 4 (both downregulated) - </w:t>
      </w:r>
      <w:r>
        <w:rPr>
          <w:bCs/>
          <w:i/>
        </w:rPr>
        <w:t>BDNF-8h-CMP vs. Control-CMP</w:t>
      </w:r>
      <w:r>
        <w:rPr>
          <w:bCs/>
        </w:rPr>
        <w:t xml:space="preserve"> &gt; </w:t>
      </w:r>
      <w:r>
        <w:rPr>
          <w:bCs/>
          <w:i/>
          <w:color w:val="000000"/>
        </w:rPr>
        <w:t>BDNF-8h-Control vs. Control-Control</w:t>
      </w:r>
      <w:r>
        <w:rPr>
          <w:bCs/>
          <w:color w:val="000000"/>
        </w:rPr>
        <w:t>; Series 5 (downregulated in control, upregulated in CMP); Series 6 (upregulated in control, down regulated in CMP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7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41"/>
        <w:gridCol w:w="2893"/>
        <w:gridCol w:w="3534"/>
        <w:gridCol w:w="1311"/>
      </w:tblGrid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BDNF-8h-CMP vs. Control-CMP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BDNF-8h-Control vs. Control-Control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ries #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53639257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933448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6ST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541446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374982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0369219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065234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6942378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627220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CK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5411585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9036367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8805670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5674726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7743542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033997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7353432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033256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8821810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05425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2751964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51427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W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6202154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48434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5296859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2868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AM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195650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26421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1670390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104386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504578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10578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RG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4784785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781709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AF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4476740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94017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K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8901218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007108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M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039258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018130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N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838263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34246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95537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19459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SN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679532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69904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4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310910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83776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908917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93637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9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62943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40729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830886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397476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NBP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38427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36661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5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295266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76277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EF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501031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0560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0582306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781992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RIN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434689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148670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A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185192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94548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4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061528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18906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PAT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82238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66700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60046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66142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2416731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39268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828270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83535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N3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276159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77105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230218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09766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3BGRL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114953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89233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13D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297050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5743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185407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0518900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MT1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566893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25507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59300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68786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P2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405798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377085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78684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1311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SP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32530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949598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3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634190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4253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1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56147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3077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1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42803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671617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4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39032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081489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934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751592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619825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T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592939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73158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899268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24508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8SIA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044660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552912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5D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28310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25106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KQ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510709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58681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N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472791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048849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MN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654960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65883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5orf1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015199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37377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51144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08405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N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852708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9374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433682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67206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0875233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91394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0348033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59107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FF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0125678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423310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E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52025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50989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2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784801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137063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5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738834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63526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OA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771633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433174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7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556652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04085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OK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09129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311112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RNA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949037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76116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863985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0329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P2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415750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70802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H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465832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37012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C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97625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16626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VL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126675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41778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974674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06508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03360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300472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5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759082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67500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BL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5139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91764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424988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461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932657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34166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568481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078525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R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477406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43376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433750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72158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271285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54690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O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145660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486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2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878338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189122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4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680162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37727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1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837792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74892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724331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65790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TL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227942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67850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648449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17356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474048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141655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316276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328251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R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977414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59902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8IP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615055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36678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2C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994278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711539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5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098312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69915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IP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95432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38888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34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016218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29662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4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025076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31691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3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89018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08345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MA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39883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76613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A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672426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652232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099133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46547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2507382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22838634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3173854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842015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6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02253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994847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568327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9779853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SH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7036360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724602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C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882867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97656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84608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30543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1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468568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758381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N4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152394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54925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N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5843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37431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CAM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975329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30797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435782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149615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ST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932831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12779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1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06501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081552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548676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060707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S1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068960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89297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D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008082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74083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73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0964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24686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GFR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701760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400736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K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435960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2375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3AP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472381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36092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GA8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597741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97641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442416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8815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SL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547390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28521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557934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655265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15737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42949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386773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28411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575392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41344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YM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916799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095182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-Sep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248944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38466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48839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552303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ST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192208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079023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C3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01535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00060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094524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924953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8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988121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38932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LI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13183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70497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0696581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924742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UP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773593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59192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C3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50390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69533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GF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2266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11682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26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107936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075910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008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957866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44243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180011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37061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573199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83224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393675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883843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MM2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346075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44081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114038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394341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24715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75809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NT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726714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28479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62978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049397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4S234E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332448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08008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50839018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025468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04685235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1561599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PD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76533423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046745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351115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61138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875895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425749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675437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09929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PH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8173534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342953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X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3062940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58734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SK3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8335359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546043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0153683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45579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5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8771315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29947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7714663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57761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733238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64346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3943242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44954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1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9487510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391680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707506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12568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6207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571234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58845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5430316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54257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5357382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83051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13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0118749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60496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7025383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058041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039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630472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786686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03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3353863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9938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16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1595150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9685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287538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568122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7909697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59632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927091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13876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A1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91106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05016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3484664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0835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87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3379986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22597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584081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303495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386820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704601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3750219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77777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56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736958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9698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MBI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064348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44155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680497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31960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316266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35765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0983128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3872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89923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592910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35601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80763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AP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363441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27496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X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3567265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76964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47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139020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700865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0501141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52847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1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047420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199434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9524763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4776934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TB4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68789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203700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FD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0710645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207190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9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2057418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674793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1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600045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85878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295867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3632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ARID1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158283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551220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860035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37351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99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679762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57162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814896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17572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G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8072447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82100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666581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31741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SL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044230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09832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G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360862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541473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07882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87148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R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709430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26336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85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355192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18799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3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260297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4240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2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232960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42966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I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116152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380168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898179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95033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41223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15181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384908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40748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P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215241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73844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BA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815394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84725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S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632134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424402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C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5878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91864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2F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055037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21173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A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44047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50618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EH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019241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41578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1F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752270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67722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108523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962619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589298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76929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8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818076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083956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HX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106879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63311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L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75205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10516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OO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391846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67188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19830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9231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342445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387956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TEX1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562442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03668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788792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10733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LF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561077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23938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DC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04870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26891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339245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279593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V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6485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35898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AF1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459986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15111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G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421725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655866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S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29703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44178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49896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24112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72530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132622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K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442901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13823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ICKLE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59657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121250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299243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23962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R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46451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1988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SRC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370108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73656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H6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603467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71381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E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537008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75681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DELR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239097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263929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GA1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447377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68756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NT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268056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94032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DH1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427201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51824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FFR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68561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762833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079309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8651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24499804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2342054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9355826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716972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8096775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700671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7529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8146220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232466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671409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398867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N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468888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82026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IP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652938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341784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576919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015329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orf3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125566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432415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8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0777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373736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D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783456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289056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T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7054282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203924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S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579670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996620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046318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93391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MP4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2750717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4498451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812982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976302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9630421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220167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G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965051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9657011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76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71000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67066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T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037980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448095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63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984844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411586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88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548188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41720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M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797117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264006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R7A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191151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587800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42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635788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15555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M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90306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94525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MCE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503790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203495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YD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40714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02511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301117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15067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BQ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792398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18522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09513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46451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767487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95631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UZ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959119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626295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792997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93575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000891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21800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GE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379404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97958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EL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391597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15473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MG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096654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21248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1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869758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34538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099012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841721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LF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854178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178809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4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154473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33229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EB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148513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37045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MB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752891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94599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USI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492210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15387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DOG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883240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82597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34434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55625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2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251203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782649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AMP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267232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64470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Z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272969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003372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66577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62761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7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083745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3296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243540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58783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P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740829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079879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560819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01617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64132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26087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1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705993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10866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BP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67118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906162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729968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280622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WHAB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534031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07210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VK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457676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070552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B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285984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50333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I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369104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088028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780274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034518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96998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010468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903048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98774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622425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39550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68032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95984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44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501746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53741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386879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445196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4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808601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894475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SN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697842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953131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956087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7203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LIP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70708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760922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F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000738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07842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C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474261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637328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39L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562795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312452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026962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004696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AF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771762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37432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BY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124563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816900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723329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809976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G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227304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98372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RT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136575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33240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RC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808434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815537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2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024950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461055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90A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337561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92320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6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564121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0829309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500227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623280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421562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30296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5513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434916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98125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M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05291890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911772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3386518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45050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CA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3668568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87934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37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676990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41037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766581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95761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3D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715187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104508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00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102439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32350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64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2470887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29414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129097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98973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4Q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2630816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44690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SB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19126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56752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076840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981965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20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0611941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85985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P1P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198492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72734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5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03950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4573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2043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44978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119641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74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013792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5761989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488093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3865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94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120313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4310810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58088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70291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029010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51629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97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86491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16763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9MT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357177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03895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2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933204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51610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SS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0460791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490919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716114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97609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F1A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825271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848907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67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78560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54407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60111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083562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67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687583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965083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78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788112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778696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0365255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72350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35349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779339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092154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19863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BE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112065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92379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99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66372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0659511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940733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93787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779434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178732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4048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748296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367296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788319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381975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770873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561801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43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043520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183638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164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20585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31114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77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4432494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03416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9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996429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65746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47376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75247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82034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834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890757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661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62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372868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75146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89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90010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3014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14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0380928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53394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1686242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06546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250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19719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40829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658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6032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77185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53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382326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28640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2P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313045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01449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23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0139266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74418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704P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60925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7870829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R3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332290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32123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D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3107497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011355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7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4259175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40760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25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1503649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36227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51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2412813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60633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2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2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5545821</w:t>
            </w:r>
          </w:p>
        </w:tc>
        <w:tc>
          <w:tcPr>
            <w:tcW w:w="35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6582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4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14:00Z</dcterms:modified>
  <cp:revision>2</cp:revision>
  <dc:subject/>
  <dc:title>Neural cell adaptive responses to minimal stress: preservation of neurotransmissive events</dc:title>
</cp:coreProperties>
</file>